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115CE" w14:textId="77777777" w:rsid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b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b/>
          <w:color w:val="0A0905"/>
          <w:sz w:val="20"/>
          <w:szCs w:val="20"/>
          <w:lang w:eastAsia="en-GB"/>
        </w:rPr>
        <w:t>Medline (Ovid) search strategy</w:t>
      </w:r>
    </w:p>
    <w:p w14:paraId="037E5961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b/>
          <w:color w:val="0A0905"/>
          <w:sz w:val="20"/>
          <w:szCs w:val="20"/>
          <w:lang w:eastAsia="en-GB"/>
        </w:rPr>
      </w:pPr>
      <w:bookmarkStart w:id="0" w:name="_GoBack"/>
      <w:bookmarkEnd w:id="0"/>
    </w:p>
    <w:p w14:paraId="2137940A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1. </w:t>
      </w:r>
      <w:proofErr w:type="gram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city</w:t>
      </w:r>
      <w:proofErr w:type="gram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planning/ or environment design/ or urban renewal/</w:t>
      </w:r>
    </w:p>
    <w:p w14:paraId="6C370724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2. Urban Health/ or Urban Population/</w:t>
      </w:r>
    </w:p>
    <w:p w14:paraId="1619E32C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3. (Urban or Metropolitan or City or Cities or Environment* or Neighbourhood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Neighborhood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Communit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*).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ti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.</w:t>
      </w:r>
    </w:p>
    <w:p w14:paraId="7A2CC275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4. Cities/</w:t>
      </w:r>
    </w:p>
    <w:p w14:paraId="222CFA8B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5. 1 or 2 or 3 or 4</w:t>
      </w:r>
    </w:p>
    <w:p w14:paraId="329459AC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6. ((Determinant* or Public or Health* or Wellbeing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well being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or Quality of life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Liveab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*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Livab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*) adj2 (Benchmark* or Tool* or Indicator* or Index* or Indices or Measure* or Metric* or Profile* or Assessment* or Score* or Standard*)).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m_titl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.</w:t>
      </w:r>
    </w:p>
    <w:p w14:paraId="0040F7A6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7. ((Determinant* or Public or Health* or Wellbeing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well being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or Quality of life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Liveab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* or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Livab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*) adj2 (Benchmark* or Tool* or Indicator* or Index* or Indices or Measure* or Metric* or Profile* or Assessment* or Score* or Standard*)).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tw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.</w:t>
      </w:r>
    </w:p>
    <w:p w14:paraId="57695ED0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8. </w:t>
      </w:r>
      <w:proofErr w:type="spellStart"/>
      <w:proofErr w:type="gram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exp</w:t>
      </w:r>
      <w:proofErr w:type="spellEnd"/>
      <w:proofErr w:type="gram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Health Status/</w:t>
      </w:r>
    </w:p>
    <w:p w14:paraId="006744A8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9. </w:t>
      </w:r>
      <w:proofErr w:type="spellStart"/>
      <w:proofErr w:type="gram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exp</w:t>
      </w:r>
      <w:proofErr w:type="spellEnd"/>
      <w:proofErr w:type="gram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Health Status Indicators/</w:t>
      </w:r>
    </w:p>
    <w:p w14:paraId="14C1A2E5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10. 8 or 9</w:t>
      </w:r>
    </w:p>
    <w:p w14:paraId="6392F811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11. 5 and 7 and 10</w:t>
      </w:r>
    </w:p>
    <w:p w14:paraId="18439A52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12. 5 and 6</w:t>
      </w:r>
    </w:p>
    <w:p w14:paraId="7484084A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13. 11 or 12</w:t>
      </w:r>
    </w:p>
    <w:p w14:paraId="083EEA2F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14. </w:t>
      </w:r>
      <w:proofErr w:type="gram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limit</w:t>
      </w:r>
      <w:proofErr w:type="gram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13 to </w:t>
      </w:r>
      <w:proofErr w:type="spell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english</w:t>
      </w:r>
      <w:proofErr w:type="spell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language</w:t>
      </w:r>
    </w:p>
    <w:p w14:paraId="70AAC4BE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15. </w:t>
      </w:r>
      <w:proofErr w:type="spellStart"/>
      <w:proofErr w:type="gramStart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exp</w:t>
      </w:r>
      <w:proofErr w:type="spellEnd"/>
      <w:proofErr w:type="gramEnd"/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 xml:space="preserve"> animals/ not humans/</w:t>
      </w:r>
    </w:p>
    <w:p w14:paraId="624AABA7" w14:textId="77777777" w:rsidR="005147A4" w:rsidRPr="005147A4" w:rsidRDefault="005147A4" w:rsidP="005147A4">
      <w:pPr>
        <w:shd w:val="clear" w:color="auto" w:fill="FFFFFF"/>
        <w:spacing w:after="0" w:line="270" w:lineRule="atLeast"/>
        <w:textAlignment w:val="center"/>
        <w:rPr>
          <w:rFonts w:ascii="Arial" w:eastAsia="Times New Roman" w:hAnsi="Arial" w:cs="Arial"/>
          <w:color w:val="0A0905"/>
          <w:sz w:val="20"/>
          <w:szCs w:val="20"/>
          <w:lang w:eastAsia="en-GB"/>
        </w:rPr>
      </w:pPr>
      <w:r w:rsidRPr="005147A4">
        <w:rPr>
          <w:rFonts w:ascii="Arial" w:eastAsia="Times New Roman" w:hAnsi="Arial" w:cs="Arial"/>
          <w:color w:val="0A0905"/>
          <w:sz w:val="20"/>
          <w:szCs w:val="20"/>
          <w:lang w:eastAsia="en-GB"/>
        </w:rPr>
        <w:t>16. 14 not 15</w:t>
      </w:r>
    </w:p>
    <w:p w14:paraId="65A7FE9B" w14:textId="77777777" w:rsidR="00F91DFE" w:rsidRDefault="005147A4"/>
    <w:sectPr w:rsidR="00F91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7A4"/>
    <w:rsid w:val="00437BBF"/>
    <w:rsid w:val="005147A4"/>
    <w:rsid w:val="00FE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1D7E6"/>
  <w15:chartTrackingRefBased/>
  <w15:docId w15:val="{7668DD79-8722-417E-9B98-B5456D46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ineo</dc:creator>
  <cp:keywords/>
  <dc:description/>
  <cp:lastModifiedBy>Helen Pineo</cp:lastModifiedBy>
  <cp:revision>1</cp:revision>
  <dcterms:created xsi:type="dcterms:W3CDTF">2016-06-23T13:24:00Z</dcterms:created>
  <dcterms:modified xsi:type="dcterms:W3CDTF">2016-06-23T13:26:00Z</dcterms:modified>
</cp:coreProperties>
</file>